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1F407" w14:textId="39B49F7B" w:rsidR="00434556" w:rsidRPr="00381432" w:rsidRDefault="00682CF4" w:rsidP="0043455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 w:rsidR="00044F22" w:rsidRPr="00381432">
        <w:rPr>
          <w:rFonts w:ascii="Arial" w:hAnsi="Arial" w:cs="Arial"/>
          <w:b/>
          <w:bCs/>
          <w:sz w:val="22"/>
          <w:szCs w:val="22"/>
        </w:rPr>
        <w:t>3</w:t>
      </w:r>
      <w:r w:rsidR="00D04D43">
        <w:rPr>
          <w:rFonts w:ascii="Arial" w:hAnsi="Arial" w:cs="Arial"/>
          <w:b/>
          <w:bCs/>
          <w:sz w:val="22"/>
          <w:szCs w:val="22"/>
        </w:rPr>
        <w:t>-1</w:t>
      </w:r>
      <w:r w:rsidR="00434556" w:rsidRPr="00381432">
        <w:rPr>
          <w:rFonts w:ascii="Arial" w:hAnsi="Arial" w:cs="Arial"/>
          <w:b/>
          <w:bCs/>
          <w:sz w:val="22"/>
          <w:szCs w:val="22"/>
        </w:rPr>
        <w:t>. Service preference means for HIV testing and treatment services</w:t>
      </w:r>
      <w:r w:rsidR="005D5666">
        <w:rPr>
          <w:rFonts w:ascii="Arial" w:hAnsi="Arial" w:cs="Arial"/>
          <w:b/>
          <w:bCs/>
          <w:sz w:val="22"/>
          <w:szCs w:val="22"/>
        </w:rPr>
        <w:t>, unadjusted for clustering</w:t>
      </w:r>
      <w:r w:rsidR="00434556" w:rsidRPr="00381432">
        <w:rPr>
          <w:rFonts w:ascii="Arial" w:hAnsi="Arial" w:cs="Arial"/>
          <w:b/>
          <w:bCs/>
          <w:sz w:val="22"/>
          <w:szCs w:val="22"/>
        </w:rPr>
        <w:t>*</w:t>
      </w:r>
      <w:r w:rsidR="00434556" w:rsidRPr="00381432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pPr w:leftFromText="180" w:rightFromText="180" w:bottomFromText="160" w:vertAnchor="text" w:tblpY="1"/>
        <w:tblOverlap w:val="never"/>
        <w:tblW w:w="14220" w:type="dxa"/>
        <w:tblLook w:val="04A0" w:firstRow="1" w:lastRow="0" w:firstColumn="1" w:lastColumn="0" w:noHBand="0" w:noVBand="1"/>
      </w:tblPr>
      <w:tblGrid>
        <w:gridCol w:w="5491"/>
        <w:gridCol w:w="1508"/>
        <w:gridCol w:w="1530"/>
        <w:gridCol w:w="1502"/>
        <w:gridCol w:w="1365"/>
        <w:gridCol w:w="1688"/>
        <w:gridCol w:w="1136"/>
      </w:tblGrid>
      <w:tr w:rsidR="00434556" w14:paraId="73468A13" w14:textId="77777777" w:rsidTr="00534F36">
        <w:trPr>
          <w:trHeight w:val="65"/>
        </w:trPr>
        <w:tc>
          <w:tcPr>
            <w:tcW w:w="5491" w:type="dxa"/>
            <w:tcBorders>
              <w:top w:val="single" w:sz="4" w:space="0" w:color="auto"/>
            </w:tcBorders>
            <w:vAlign w:val="center"/>
          </w:tcPr>
          <w:p w14:paraId="0D3B9433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1B13255" w14:textId="77777777" w:rsidR="00434556" w:rsidRPr="00217586" w:rsidRDefault="00434556" w:rsidP="00534F36">
            <w:pPr>
              <w:spacing w:line="256" w:lineRule="auto"/>
              <w:ind w:left="-14" w:right="-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ing Services (HIV negative or unknown status)</w:t>
            </w:r>
          </w:p>
        </w:tc>
        <w:tc>
          <w:tcPr>
            <w:tcW w:w="4189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45E4BD7F" w14:textId="77777777" w:rsidR="00434556" w:rsidRPr="00217586" w:rsidRDefault="00434556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eatment Services (HIV positive)</w:t>
            </w:r>
          </w:p>
        </w:tc>
      </w:tr>
      <w:tr w:rsidR="00434556" w14:paraId="12108330" w14:textId="77777777" w:rsidTr="00381432">
        <w:trPr>
          <w:trHeight w:val="420"/>
        </w:trPr>
        <w:tc>
          <w:tcPr>
            <w:tcW w:w="5491" w:type="dxa"/>
            <w:tcBorders>
              <w:bottom w:val="single" w:sz="4" w:space="0" w:color="auto"/>
            </w:tcBorders>
            <w:vAlign w:val="bottom"/>
            <w:hideMark/>
          </w:tcPr>
          <w:p w14:paraId="742BEC0B" w14:textId="77777777" w:rsidR="00434556" w:rsidRDefault="00434556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40B46A0" w14:textId="77777777" w:rsidR="00434556" w:rsidRPr="00381432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** (n=43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mean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  <w:hideMark/>
          </w:tcPr>
          <w:p w14:paraId="4FA13FDE" w14:textId="77777777" w:rsidR="00434556" w:rsidRPr="00381432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W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=157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mean (sd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BF605" w14:textId="77777777" w:rsidR="00434556" w:rsidRPr="00381432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  <w:hideMark/>
          </w:tcPr>
          <w:p w14:paraId="63BA1DDE" w14:textId="77777777" w:rsidR="00434556" w:rsidRPr="00381432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 (n=18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mean (sd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bottom"/>
            <w:hideMark/>
          </w:tcPr>
          <w:p w14:paraId="7618B7D2" w14:textId="77777777" w:rsidR="00434556" w:rsidRPr="00381432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W (n=6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mean (sd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50DBE4" w14:textId="77777777" w:rsidR="00434556" w:rsidRPr="00381432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434556" w14:paraId="1CF0F682" w14:textId="77777777" w:rsidTr="00534F36">
        <w:trPr>
          <w:trHeight w:val="266"/>
        </w:trPr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1E85753F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0EFBD3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839C95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57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BED9521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47ECA6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8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F277E1D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91DF29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4556" w14:paraId="383D1AF2" w14:textId="77777777" w:rsidTr="00534F36">
        <w:trPr>
          <w:trHeight w:val="284"/>
        </w:trPr>
        <w:tc>
          <w:tcPr>
            <w:tcW w:w="5491" w:type="dxa"/>
            <w:vAlign w:val="bottom"/>
            <w:hideMark/>
          </w:tcPr>
          <w:p w14:paraId="632D96AA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ment clin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F9F5DC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73)</w:t>
            </w:r>
          </w:p>
        </w:tc>
        <w:tc>
          <w:tcPr>
            <w:tcW w:w="1530" w:type="dxa"/>
            <w:noWrap/>
            <w:vAlign w:val="bottom"/>
            <w:hideMark/>
          </w:tcPr>
          <w:p w14:paraId="1E59EDA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FF4615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5" w:type="dxa"/>
            <w:noWrap/>
            <w:vAlign w:val="bottom"/>
            <w:hideMark/>
          </w:tcPr>
          <w:p w14:paraId="2E307DB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0.97)</w:t>
            </w:r>
          </w:p>
        </w:tc>
        <w:tc>
          <w:tcPr>
            <w:tcW w:w="1688" w:type="dxa"/>
            <w:noWrap/>
            <w:vAlign w:val="bottom"/>
            <w:hideMark/>
          </w:tcPr>
          <w:p w14:paraId="15542A34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58E3DA5E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434556" w14:paraId="7044EA47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1B3F84BE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ment STI clin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D423C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0.58)</w:t>
            </w:r>
          </w:p>
        </w:tc>
        <w:tc>
          <w:tcPr>
            <w:tcW w:w="1530" w:type="dxa"/>
            <w:noWrap/>
            <w:vAlign w:val="bottom"/>
            <w:hideMark/>
          </w:tcPr>
          <w:p w14:paraId="5B6E1A7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FAC4B7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5" w:type="dxa"/>
            <w:noWrap/>
            <w:vAlign w:val="bottom"/>
            <w:hideMark/>
          </w:tcPr>
          <w:p w14:paraId="145966C4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51)</w:t>
            </w:r>
          </w:p>
        </w:tc>
        <w:tc>
          <w:tcPr>
            <w:tcW w:w="1688" w:type="dxa"/>
            <w:noWrap/>
            <w:vAlign w:val="bottom"/>
            <w:hideMark/>
          </w:tcPr>
          <w:p w14:paraId="44C82F37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4EC82BC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34556" w14:paraId="7E20CFDA" w14:textId="77777777" w:rsidTr="00534F36">
        <w:trPr>
          <w:trHeight w:val="65"/>
        </w:trPr>
        <w:tc>
          <w:tcPr>
            <w:tcW w:w="5491" w:type="dxa"/>
            <w:vAlign w:val="center"/>
            <w:hideMark/>
          </w:tcPr>
          <w:p w14:paraId="1EDC9656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80347E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88)</w:t>
            </w:r>
          </w:p>
        </w:tc>
        <w:tc>
          <w:tcPr>
            <w:tcW w:w="1530" w:type="dxa"/>
            <w:noWrap/>
            <w:vAlign w:val="bottom"/>
            <w:hideMark/>
          </w:tcPr>
          <w:p w14:paraId="446A71AE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8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980AFC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5" w:type="dxa"/>
            <w:noWrap/>
            <w:vAlign w:val="bottom"/>
            <w:hideMark/>
          </w:tcPr>
          <w:p w14:paraId="5DEA392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0.97)</w:t>
            </w:r>
          </w:p>
        </w:tc>
        <w:tc>
          <w:tcPr>
            <w:tcW w:w="1688" w:type="dxa"/>
            <w:noWrap/>
            <w:vAlign w:val="bottom"/>
            <w:hideMark/>
          </w:tcPr>
          <w:p w14:paraId="7D9FF55E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(1.60)</w:t>
            </w:r>
          </w:p>
        </w:tc>
        <w:tc>
          <w:tcPr>
            <w:tcW w:w="1136" w:type="dxa"/>
            <w:noWrap/>
            <w:vAlign w:val="bottom"/>
            <w:hideMark/>
          </w:tcPr>
          <w:p w14:paraId="7C9513AD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34556" w14:paraId="3E33EFBD" w14:textId="77777777" w:rsidTr="00534F36">
        <w:trPr>
          <w:trHeight w:val="65"/>
        </w:trPr>
        <w:tc>
          <w:tcPr>
            <w:tcW w:w="5491" w:type="dxa"/>
            <w:vAlign w:val="center"/>
            <w:hideMark/>
          </w:tcPr>
          <w:p w14:paraId="4BD2CFB6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 (Epicentro, Via Libre)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775A2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84)</w:t>
            </w:r>
          </w:p>
        </w:tc>
        <w:tc>
          <w:tcPr>
            <w:tcW w:w="1530" w:type="dxa"/>
            <w:noWrap/>
            <w:vAlign w:val="bottom"/>
            <w:hideMark/>
          </w:tcPr>
          <w:p w14:paraId="0ACA4644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F645E5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65" w:type="dxa"/>
            <w:noWrap/>
            <w:vAlign w:val="bottom"/>
            <w:hideMark/>
          </w:tcPr>
          <w:p w14:paraId="5EE41597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57)</w:t>
            </w:r>
          </w:p>
        </w:tc>
        <w:tc>
          <w:tcPr>
            <w:tcW w:w="1688" w:type="dxa"/>
            <w:noWrap/>
            <w:vAlign w:val="bottom"/>
            <w:hideMark/>
          </w:tcPr>
          <w:p w14:paraId="6F1D32E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(1.60)</w:t>
            </w:r>
          </w:p>
        </w:tc>
        <w:tc>
          <w:tcPr>
            <w:tcW w:w="1136" w:type="dxa"/>
            <w:noWrap/>
            <w:vAlign w:val="bottom"/>
            <w:hideMark/>
          </w:tcPr>
          <w:p w14:paraId="4E37653F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434556" w14:paraId="15483888" w14:textId="77777777" w:rsidTr="00534F36">
        <w:trPr>
          <w:trHeight w:val="99"/>
        </w:trPr>
        <w:tc>
          <w:tcPr>
            <w:tcW w:w="5491" w:type="dxa"/>
            <w:vAlign w:val="center"/>
            <w:hideMark/>
          </w:tcPr>
          <w:p w14:paraId="6980F4EF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health campaign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15569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0.66)</w:t>
            </w:r>
          </w:p>
        </w:tc>
        <w:tc>
          <w:tcPr>
            <w:tcW w:w="1530" w:type="dxa"/>
            <w:noWrap/>
            <w:vAlign w:val="bottom"/>
            <w:hideMark/>
          </w:tcPr>
          <w:p w14:paraId="4C7655C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60C8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32DAC72C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0E17A4D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noWrap/>
            <w:vAlign w:val="bottom"/>
            <w:hideMark/>
          </w:tcPr>
          <w:p w14:paraId="3C1BE5B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434556" w14:paraId="1EB4C46B" w14:textId="77777777" w:rsidTr="00534F36">
        <w:trPr>
          <w:trHeight w:val="91"/>
        </w:trPr>
        <w:tc>
          <w:tcPr>
            <w:tcW w:w="5491" w:type="dxa"/>
            <w:vAlign w:val="center"/>
            <w:hideMark/>
          </w:tcPr>
          <w:p w14:paraId="0EAD82D7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 HIV testing van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8125E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0.87)</w:t>
            </w:r>
          </w:p>
        </w:tc>
        <w:tc>
          <w:tcPr>
            <w:tcW w:w="1530" w:type="dxa"/>
            <w:noWrap/>
            <w:vAlign w:val="bottom"/>
            <w:hideMark/>
          </w:tcPr>
          <w:p w14:paraId="42971649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0.9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3EB76D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65" w:type="dxa"/>
            <w:noWrap/>
            <w:vAlign w:val="bottom"/>
            <w:hideMark/>
          </w:tcPr>
          <w:p w14:paraId="360FA053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10864DD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noWrap/>
            <w:vAlign w:val="bottom"/>
            <w:hideMark/>
          </w:tcPr>
          <w:p w14:paraId="0B643793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434556" w14:paraId="27C623B5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17DFF153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venue (ex. Bar/club) or plaza (ex. San Martín)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39B654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71)</w:t>
            </w:r>
          </w:p>
        </w:tc>
        <w:tc>
          <w:tcPr>
            <w:tcW w:w="1530" w:type="dxa"/>
            <w:noWrap/>
            <w:vAlign w:val="bottom"/>
            <w:hideMark/>
          </w:tcPr>
          <w:p w14:paraId="1214585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 (1.0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D87F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1DA64628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0EDE3930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noWrap/>
            <w:vAlign w:val="bottom"/>
            <w:hideMark/>
          </w:tcPr>
          <w:p w14:paraId="7E4492F1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434556" w14:paraId="026330CB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7754AFD7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Self-test” for HIV that can be administered at hom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EACA30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64)</w:t>
            </w:r>
          </w:p>
        </w:tc>
        <w:tc>
          <w:tcPr>
            <w:tcW w:w="1530" w:type="dxa"/>
            <w:noWrap/>
            <w:vAlign w:val="bottom"/>
            <w:hideMark/>
          </w:tcPr>
          <w:p w14:paraId="785B494F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 (0.9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84C8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7C3D3940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53CA346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noWrap/>
            <w:vAlign w:val="bottom"/>
            <w:hideMark/>
          </w:tcPr>
          <w:p w14:paraId="0F49197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434556" w14:paraId="0505FCD3" w14:textId="77777777" w:rsidTr="00534F36">
        <w:trPr>
          <w:trHeight w:val="91"/>
        </w:trPr>
        <w:tc>
          <w:tcPr>
            <w:tcW w:w="5491" w:type="dxa"/>
            <w:vAlign w:val="center"/>
            <w:hideMark/>
          </w:tcPr>
          <w:p w14:paraId="32539C8F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’s health clinic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A9F85C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50)</w:t>
            </w:r>
          </w:p>
        </w:tc>
        <w:tc>
          <w:tcPr>
            <w:tcW w:w="1530" w:type="dxa"/>
            <w:noWrap/>
            <w:vAlign w:val="bottom"/>
            <w:hideMark/>
          </w:tcPr>
          <w:p w14:paraId="2FA9CD2C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30CC1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5" w:type="dxa"/>
            <w:noWrap/>
            <w:vAlign w:val="bottom"/>
            <w:hideMark/>
          </w:tcPr>
          <w:p w14:paraId="0B12E75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6F421C5E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noWrap/>
            <w:vAlign w:val="bottom"/>
            <w:hideMark/>
          </w:tcPr>
          <w:p w14:paraId="5647369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434556" w14:paraId="789A8F93" w14:textId="77777777" w:rsidTr="00534F36">
        <w:trPr>
          <w:trHeight w:val="266"/>
        </w:trPr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51C0E672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veni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0557B4D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A683BA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BC520C1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4865099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FCED82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D47DA9C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4556" w14:paraId="793B1145" w14:textId="77777777" w:rsidTr="00534F36">
        <w:trPr>
          <w:trHeight w:val="404"/>
        </w:trPr>
        <w:tc>
          <w:tcPr>
            <w:tcW w:w="5491" w:type="dxa"/>
            <w:vAlign w:val="center"/>
            <w:hideMark/>
          </w:tcPr>
          <w:p w14:paraId="5C82F2D0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on weekday evenings, after traditional working hours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A9EB8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71)</w:t>
            </w:r>
          </w:p>
        </w:tc>
        <w:tc>
          <w:tcPr>
            <w:tcW w:w="1530" w:type="dxa"/>
            <w:noWrap/>
            <w:vAlign w:val="bottom"/>
            <w:hideMark/>
          </w:tcPr>
          <w:p w14:paraId="5FBC9AD0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8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8C0D6E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5" w:type="dxa"/>
            <w:noWrap/>
            <w:vAlign w:val="bottom"/>
            <w:hideMark/>
          </w:tcPr>
          <w:p w14:paraId="54EC1611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98)</w:t>
            </w:r>
          </w:p>
        </w:tc>
        <w:tc>
          <w:tcPr>
            <w:tcW w:w="1688" w:type="dxa"/>
            <w:noWrap/>
            <w:vAlign w:val="bottom"/>
            <w:hideMark/>
          </w:tcPr>
          <w:p w14:paraId="0017739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1EBAA43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434556" w14:paraId="0594BDF1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6A12877D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on weekends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E4B753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48)</w:t>
            </w:r>
          </w:p>
        </w:tc>
        <w:tc>
          <w:tcPr>
            <w:tcW w:w="1530" w:type="dxa"/>
            <w:noWrap/>
            <w:vAlign w:val="bottom"/>
            <w:hideMark/>
          </w:tcPr>
          <w:p w14:paraId="5859E117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0.7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1D0574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7366DB4D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32)</w:t>
            </w:r>
          </w:p>
        </w:tc>
        <w:tc>
          <w:tcPr>
            <w:tcW w:w="1688" w:type="dxa"/>
            <w:noWrap/>
            <w:vAlign w:val="bottom"/>
            <w:hideMark/>
          </w:tcPr>
          <w:p w14:paraId="4BF80099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043BCF84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434556" w14:paraId="13B5EF20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364788DD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on weekday mornings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5A569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0.71)</w:t>
            </w:r>
          </w:p>
        </w:tc>
        <w:tc>
          <w:tcPr>
            <w:tcW w:w="1530" w:type="dxa"/>
            <w:noWrap/>
            <w:vAlign w:val="bottom"/>
            <w:hideMark/>
          </w:tcPr>
          <w:p w14:paraId="31B96DB9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0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31DF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3F913258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0.55)</w:t>
            </w:r>
          </w:p>
        </w:tc>
        <w:tc>
          <w:tcPr>
            <w:tcW w:w="1688" w:type="dxa"/>
            <w:noWrap/>
            <w:vAlign w:val="bottom"/>
            <w:hideMark/>
          </w:tcPr>
          <w:p w14:paraId="40453AD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3AEF91B7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434556" w14:paraId="09F5B652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45A369B4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on weekday afternoons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1AF86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0.82)</w:t>
            </w:r>
          </w:p>
        </w:tc>
        <w:tc>
          <w:tcPr>
            <w:tcW w:w="1530" w:type="dxa"/>
            <w:noWrap/>
            <w:vAlign w:val="bottom"/>
            <w:hideMark/>
          </w:tcPr>
          <w:p w14:paraId="0AB780D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(0.8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D6D5F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65" w:type="dxa"/>
            <w:noWrap/>
            <w:vAlign w:val="bottom"/>
            <w:hideMark/>
          </w:tcPr>
          <w:p w14:paraId="18DBCD29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32)</w:t>
            </w:r>
          </w:p>
        </w:tc>
        <w:tc>
          <w:tcPr>
            <w:tcW w:w="1688" w:type="dxa"/>
            <w:noWrap/>
            <w:vAlign w:val="bottom"/>
            <w:hideMark/>
          </w:tcPr>
          <w:p w14:paraId="435A629B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7D859D6F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434556" w14:paraId="74857C36" w14:textId="77777777" w:rsidTr="00534F36">
        <w:trPr>
          <w:trHeight w:val="266"/>
        </w:trPr>
        <w:tc>
          <w:tcPr>
            <w:tcW w:w="5491" w:type="dxa"/>
            <w:vAlign w:val="center"/>
            <w:hideMark/>
          </w:tcPr>
          <w:p w14:paraId="3260192B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t ≤10 minutes at clinic for testing or treatment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B254FF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0.58)</w:t>
            </w:r>
          </w:p>
        </w:tc>
        <w:tc>
          <w:tcPr>
            <w:tcW w:w="1530" w:type="dxa"/>
            <w:noWrap/>
            <w:vAlign w:val="bottom"/>
            <w:hideMark/>
          </w:tcPr>
          <w:p w14:paraId="73739453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0E1E40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5" w:type="dxa"/>
            <w:noWrap/>
            <w:vAlign w:val="bottom"/>
            <w:hideMark/>
          </w:tcPr>
          <w:p w14:paraId="1CAB5EE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4)</w:t>
            </w:r>
          </w:p>
        </w:tc>
        <w:tc>
          <w:tcPr>
            <w:tcW w:w="1688" w:type="dxa"/>
            <w:noWrap/>
            <w:vAlign w:val="bottom"/>
            <w:hideMark/>
          </w:tcPr>
          <w:p w14:paraId="7563D193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116BED91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34556" w14:paraId="30A19D78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3FFB07B9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dule appointment for testing or treatment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64117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39)</w:t>
            </w:r>
          </w:p>
        </w:tc>
        <w:tc>
          <w:tcPr>
            <w:tcW w:w="1530" w:type="dxa"/>
            <w:noWrap/>
            <w:vAlign w:val="bottom"/>
            <w:hideMark/>
          </w:tcPr>
          <w:p w14:paraId="45FE99C2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0.7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D82A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456A8FC5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32)</w:t>
            </w:r>
          </w:p>
        </w:tc>
        <w:tc>
          <w:tcPr>
            <w:tcW w:w="1688" w:type="dxa"/>
            <w:noWrap/>
            <w:vAlign w:val="bottom"/>
            <w:hideMark/>
          </w:tcPr>
          <w:p w14:paraId="241A5481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2128ADD6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434556" w14:paraId="3A51E755" w14:textId="77777777" w:rsidTr="00534F36">
        <w:trPr>
          <w:trHeight w:val="284"/>
        </w:trPr>
        <w:tc>
          <w:tcPr>
            <w:tcW w:w="5491" w:type="dxa"/>
            <w:vAlign w:val="center"/>
            <w:hideMark/>
          </w:tcPr>
          <w:p w14:paraId="4322DD4F" w14:textId="77777777" w:rsidR="0043455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at location close to hom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90FBF0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77)</w:t>
            </w:r>
          </w:p>
        </w:tc>
        <w:tc>
          <w:tcPr>
            <w:tcW w:w="1530" w:type="dxa"/>
            <w:noWrap/>
            <w:vAlign w:val="bottom"/>
            <w:hideMark/>
          </w:tcPr>
          <w:p w14:paraId="741DF0A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A698B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5" w:type="dxa"/>
            <w:noWrap/>
            <w:vAlign w:val="bottom"/>
            <w:hideMark/>
          </w:tcPr>
          <w:p w14:paraId="013DF1DD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4)</w:t>
            </w:r>
          </w:p>
        </w:tc>
        <w:tc>
          <w:tcPr>
            <w:tcW w:w="1688" w:type="dxa"/>
            <w:noWrap/>
            <w:vAlign w:val="bottom"/>
            <w:hideMark/>
          </w:tcPr>
          <w:p w14:paraId="40745A0A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4AAF18A9" w14:textId="77777777" w:rsidR="00434556" w:rsidRPr="00217586" w:rsidRDefault="00434556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2276E" w14:paraId="1D61F468" w14:textId="77777777" w:rsidTr="00534F36">
        <w:trPr>
          <w:trHeight w:val="121"/>
        </w:trPr>
        <w:tc>
          <w:tcPr>
            <w:tcW w:w="5491" w:type="dxa"/>
            <w:vAlign w:val="center"/>
            <w:hideMark/>
          </w:tcPr>
          <w:p w14:paraId="73247CD8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at location close to work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D669EC" w14:textId="4A86511B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71)</w:t>
            </w:r>
          </w:p>
        </w:tc>
        <w:tc>
          <w:tcPr>
            <w:tcW w:w="1530" w:type="dxa"/>
            <w:noWrap/>
            <w:vAlign w:val="bottom"/>
            <w:hideMark/>
          </w:tcPr>
          <w:p w14:paraId="11AA5B87" w14:textId="0EFC76CF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0.7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8606E2" w14:textId="26E910F4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5" w:type="dxa"/>
            <w:noWrap/>
            <w:vAlign w:val="bottom"/>
            <w:hideMark/>
          </w:tcPr>
          <w:p w14:paraId="63C2F8D2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4)</w:t>
            </w:r>
          </w:p>
        </w:tc>
        <w:tc>
          <w:tcPr>
            <w:tcW w:w="1688" w:type="dxa"/>
            <w:noWrap/>
            <w:vAlign w:val="bottom"/>
            <w:hideMark/>
          </w:tcPr>
          <w:p w14:paraId="49D07FA2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5EBD408B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2276E" w14:paraId="0504EE23" w14:textId="77777777" w:rsidTr="0052276E">
        <w:trPr>
          <w:trHeight w:val="284"/>
        </w:trPr>
        <w:tc>
          <w:tcPr>
            <w:tcW w:w="5491" w:type="dxa"/>
            <w:vAlign w:val="center"/>
            <w:hideMark/>
          </w:tcPr>
          <w:p w14:paraId="51EA0070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at location easily accessible by public transit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1FAD8B" w14:textId="4D05DEBD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7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39)</w:t>
            </w:r>
          </w:p>
        </w:tc>
        <w:tc>
          <w:tcPr>
            <w:tcW w:w="1530" w:type="dxa"/>
            <w:noWrap/>
            <w:vAlign w:val="bottom"/>
          </w:tcPr>
          <w:p w14:paraId="6F5173B4" w14:textId="753EE24E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7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0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D0A1CD" w14:textId="087CCEE3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7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38DBEE0B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32)</w:t>
            </w:r>
          </w:p>
        </w:tc>
        <w:tc>
          <w:tcPr>
            <w:tcW w:w="1688" w:type="dxa"/>
            <w:noWrap/>
            <w:vAlign w:val="bottom"/>
            <w:hideMark/>
          </w:tcPr>
          <w:p w14:paraId="6847FB27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2C7AFB3C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52276E" w14:paraId="2B8F7634" w14:textId="77777777" w:rsidTr="00534F36">
        <w:trPr>
          <w:trHeight w:val="266"/>
        </w:trPr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5E022ACE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fidentiality/Privac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4310BB0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89A132A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9DDFCE4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43B6702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5EB89B3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80E66EE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276E" w14:paraId="767720A9" w14:textId="77777777" w:rsidTr="00534F36">
        <w:trPr>
          <w:trHeight w:val="278"/>
        </w:trPr>
        <w:tc>
          <w:tcPr>
            <w:tcW w:w="5491" w:type="dxa"/>
            <w:vAlign w:val="center"/>
            <w:hideMark/>
          </w:tcPr>
          <w:p w14:paraId="39B67624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ne makes assumptions about HIV stat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^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DF2755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37)</w:t>
            </w:r>
          </w:p>
        </w:tc>
        <w:tc>
          <w:tcPr>
            <w:tcW w:w="1530" w:type="dxa"/>
            <w:noWrap/>
            <w:vAlign w:val="bottom"/>
            <w:hideMark/>
          </w:tcPr>
          <w:p w14:paraId="36F4C311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0.7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C3F30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1040F061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4)</w:t>
            </w:r>
          </w:p>
        </w:tc>
        <w:tc>
          <w:tcPr>
            <w:tcW w:w="1688" w:type="dxa"/>
            <w:noWrap/>
            <w:vAlign w:val="bottom"/>
            <w:hideMark/>
          </w:tcPr>
          <w:p w14:paraId="265267D8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(1.60)</w:t>
            </w:r>
          </w:p>
        </w:tc>
        <w:tc>
          <w:tcPr>
            <w:tcW w:w="1136" w:type="dxa"/>
            <w:noWrap/>
            <w:vAlign w:val="bottom"/>
            <w:hideMark/>
          </w:tcPr>
          <w:p w14:paraId="4266A28F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2276E" w14:paraId="43986C63" w14:textId="77777777" w:rsidTr="00534F36">
        <w:trPr>
          <w:trHeight w:val="65"/>
        </w:trPr>
        <w:tc>
          <w:tcPr>
            <w:tcW w:w="5491" w:type="dxa"/>
            <w:vAlign w:val="center"/>
            <w:hideMark/>
          </w:tcPr>
          <w:p w14:paraId="532CF5FE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ne makes assumptions about sexual ident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E60230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39)</w:t>
            </w:r>
          </w:p>
        </w:tc>
        <w:tc>
          <w:tcPr>
            <w:tcW w:w="1530" w:type="dxa"/>
            <w:noWrap/>
            <w:vAlign w:val="bottom"/>
            <w:hideMark/>
          </w:tcPr>
          <w:p w14:paraId="58EEE160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0.7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8F61E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0D16B95D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4)</w:t>
            </w:r>
          </w:p>
        </w:tc>
        <w:tc>
          <w:tcPr>
            <w:tcW w:w="1688" w:type="dxa"/>
            <w:noWrap/>
            <w:vAlign w:val="bottom"/>
            <w:hideMark/>
          </w:tcPr>
          <w:p w14:paraId="3BD1DDCE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7D370A70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2276E" w14:paraId="02ABFEB3" w14:textId="77777777" w:rsidTr="00534F36">
        <w:trPr>
          <w:trHeight w:val="65"/>
        </w:trPr>
        <w:tc>
          <w:tcPr>
            <w:tcW w:w="5491" w:type="dxa"/>
            <w:vAlign w:val="center"/>
            <w:hideMark/>
          </w:tcPr>
          <w:p w14:paraId="4982FBFD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 do not encounter anyone you know while testing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09F393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72)</w:t>
            </w:r>
          </w:p>
        </w:tc>
        <w:tc>
          <w:tcPr>
            <w:tcW w:w="1530" w:type="dxa"/>
            <w:noWrap/>
            <w:vAlign w:val="bottom"/>
            <w:hideMark/>
          </w:tcPr>
          <w:p w14:paraId="35D22000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7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22726B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65" w:type="dxa"/>
            <w:noWrap/>
            <w:vAlign w:val="bottom"/>
            <w:hideMark/>
          </w:tcPr>
          <w:p w14:paraId="198C6B95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51)</w:t>
            </w:r>
          </w:p>
        </w:tc>
        <w:tc>
          <w:tcPr>
            <w:tcW w:w="1688" w:type="dxa"/>
            <w:noWrap/>
            <w:vAlign w:val="bottom"/>
            <w:hideMark/>
          </w:tcPr>
          <w:p w14:paraId="3B07FE82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3CBB90BA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52276E" w14:paraId="776C26A5" w14:textId="77777777" w:rsidTr="00534F36">
        <w:trPr>
          <w:trHeight w:val="65"/>
        </w:trPr>
        <w:tc>
          <w:tcPr>
            <w:tcW w:w="5491" w:type="dxa"/>
            <w:vAlign w:val="center"/>
            <w:hideMark/>
          </w:tcPr>
          <w:p w14:paraId="1B56C550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status and health information are kept private 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DC4EF3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51)</w:t>
            </w:r>
          </w:p>
        </w:tc>
        <w:tc>
          <w:tcPr>
            <w:tcW w:w="1530" w:type="dxa"/>
            <w:noWrap/>
            <w:vAlign w:val="bottom"/>
            <w:hideMark/>
          </w:tcPr>
          <w:p w14:paraId="20CDBCA9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6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B66F4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noWrap/>
            <w:vAlign w:val="bottom"/>
            <w:hideMark/>
          </w:tcPr>
          <w:p w14:paraId="09396407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4)</w:t>
            </w:r>
          </w:p>
        </w:tc>
        <w:tc>
          <w:tcPr>
            <w:tcW w:w="1688" w:type="dxa"/>
            <w:noWrap/>
            <w:vAlign w:val="bottom"/>
            <w:hideMark/>
          </w:tcPr>
          <w:p w14:paraId="79BF1BA8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noWrap/>
            <w:vAlign w:val="bottom"/>
            <w:hideMark/>
          </w:tcPr>
          <w:p w14:paraId="3395084C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2276E" w14:paraId="369A36D3" w14:textId="77777777" w:rsidTr="00534F36">
        <w:trPr>
          <w:trHeight w:val="267"/>
        </w:trPr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37C62" w14:textId="77777777" w:rsidR="0052276E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location not known as spot where LGBTQ+ g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77992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0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F91D6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(0.8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A7046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1E362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4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CD1B0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5116B" w14:textId="77777777" w:rsidR="0052276E" w:rsidRPr="00217586" w:rsidRDefault="0052276E" w:rsidP="0052276E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2276E" w14:paraId="14C50B92" w14:textId="77777777" w:rsidTr="00534F36">
        <w:trPr>
          <w:trHeight w:val="267"/>
        </w:trPr>
        <w:tc>
          <w:tcPr>
            <w:tcW w:w="1422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36075B" w14:textId="0BF4A16E" w:rsidR="0052276E" w:rsidRPr="008C73F8" w:rsidRDefault="0052276E" w:rsidP="0052276E">
            <w:pPr>
              <w:tabs>
                <w:tab w:val="left" w:pos="1014"/>
              </w:tabs>
              <w:rPr>
                <w:rFonts w:ascii="Arial" w:hAnsi="Arial" w:cs="Arial"/>
                <w:sz w:val="18"/>
                <w:szCs w:val="18"/>
              </w:rPr>
            </w:pPr>
            <w:r w:rsidRPr="008C73F8">
              <w:rPr>
                <w:rFonts w:ascii="Arial" w:hAnsi="Arial" w:cs="Arial"/>
                <w:sz w:val="18"/>
                <w:szCs w:val="18"/>
              </w:rPr>
              <w:t xml:space="preserve">Footnotes: *The following Likert Scale was used for responses: 1 = extremely important, 2 = somewhat important, 3 = neither important nor unimportant, 4 = somewhat unimportant, 5 = extremely unimportant; **Transgender women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Partners of transgender women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8C73F8">
              <w:rPr>
                <w:rFonts w:ascii="Arial" w:hAnsi="Arial" w:cs="Arial"/>
                <w:sz w:val="18"/>
                <w:szCs w:val="18"/>
              </w:rPr>
              <w:t>Question stem read, “</w:t>
            </w:r>
            <w:r w:rsidRPr="008C73F8">
              <w:rPr>
                <w:rFonts w:ascii="Arial" w:hAnsi="Arial" w:cs="Arial"/>
                <w:i/>
                <w:iCs/>
                <w:sz w:val="18"/>
                <w:szCs w:val="18"/>
              </w:rPr>
              <w:t>If you were going to get an HIV test, how important would it be to test at ___”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EsSalud/MINSA, state-sponsored healthcare networks for workers and their families (EsSalud) or for general population as a safety net administered by Ministry of Health (MINSA)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CERITS clinics; 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estion stem read, </w:t>
            </w:r>
            <w:r w:rsidRPr="008C73F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“If you were going to get an HIV test, how important would it be to __”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estion stem read, </w:t>
            </w:r>
            <w:r w:rsidRPr="008C73F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“If you were going to get an HIV test, how important would it be that ___”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8C73F8">
              <w:rPr>
                <w:rFonts w:ascii="Arial" w:hAnsi="Arial" w:cs="Arial"/>
                <w:sz w:val="18"/>
                <w:szCs w:val="18"/>
              </w:rPr>
              <w:t>^^When testing for HIV</w:t>
            </w:r>
          </w:p>
        </w:tc>
      </w:tr>
    </w:tbl>
    <w:p w14:paraId="2762B307" w14:textId="77777777" w:rsidR="00381432" w:rsidRPr="00CA3393" w:rsidRDefault="00381432" w:rsidP="00381432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ccompanying paper: </w:t>
      </w:r>
      <w:r w:rsidRPr="00CA3393">
        <w:rPr>
          <w:rFonts w:ascii="Arial" w:hAnsi="Arial" w:cs="Arial"/>
          <w:sz w:val="18"/>
          <w:szCs w:val="18"/>
        </w:rPr>
        <w:t>Practices and preferences for HIV testing and treatment services amongst partners of transgender women in Lima, Peru: an exploratory, mixed methods study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</w:t>
      </w:r>
    </w:p>
    <w:p w14:paraId="29B6ACA9" w14:textId="1F485CF5" w:rsidR="00423D37" w:rsidRPr="00423D37" w:rsidRDefault="00381432" w:rsidP="00423D37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Journal: </w:t>
      </w:r>
      <w:r w:rsidR="005C57F1">
        <w:rPr>
          <w:rFonts w:ascii="Arial" w:hAnsi="Arial" w:cs="Arial"/>
          <w:sz w:val="18"/>
          <w:szCs w:val="18"/>
        </w:rPr>
        <w:t>PLoS One</w:t>
      </w:r>
      <w:r w:rsidR="00423D37">
        <w:rPr>
          <w:rFonts w:ascii="Arial" w:eastAsia="Times New Roman" w:hAnsi="Arial" w:cs="Arial"/>
          <w:color w:val="333333"/>
          <w:sz w:val="18"/>
          <w:szCs w:val="18"/>
        </w:rPr>
        <w:t xml:space="preserve">       </w:t>
      </w:r>
      <w:r w:rsidRPr="00CA3393">
        <w:rPr>
          <w:rFonts w:ascii="Arial" w:hAnsi="Arial" w:cs="Arial"/>
          <w:sz w:val="18"/>
          <w:szCs w:val="18"/>
        </w:rPr>
        <w:t>Authors: Claudia Kazmirak</w:t>
      </w:r>
      <w:r>
        <w:rPr>
          <w:rFonts w:ascii="Arial" w:hAnsi="Arial" w:cs="Arial"/>
          <w:sz w:val="18"/>
          <w:szCs w:val="18"/>
        </w:rPr>
        <w:t>,</w:t>
      </w:r>
      <w:r w:rsidRPr="00CA3393">
        <w:rPr>
          <w:rFonts w:ascii="Arial" w:hAnsi="Arial" w:cs="Arial"/>
          <w:sz w:val="18"/>
          <w:szCs w:val="18"/>
        </w:rPr>
        <w:t xml:space="preserve"> Deanna Tollefson</w:t>
      </w:r>
      <w:r>
        <w:rPr>
          <w:rFonts w:ascii="Arial" w:hAnsi="Arial" w:cs="Arial"/>
          <w:sz w:val="18"/>
          <w:szCs w:val="18"/>
        </w:rPr>
        <w:t>*</w:t>
      </w:r>
      <w:r w:rsidRPr="00CA3393">
        <w:rPr>
          <w:rFonts w:ascii="Arial" w:hAnsi="Arial" w:cs="Arial"/>
          <w:sz w:val="18"/>
          <w:szCs w:val="18"/>
        </w:rPr>
        <w:t>, Alexander Lankowski, Hugo Sanchez,</w:t>
      </w:r>
      <w:r w:rsidRPr="00CA3393" w:rsidDel="000D19E7">
        <w:rPr>
          <w:rFonts w:ascii="Arial" w:hAnsi="Arial" w:cs="Arial"/>
          <w:sz w:val="18"/>
          <w:szCs w:val="18"/>
        </w:rPr>
        <w:t xml:space="preserve"> </w:t>
      </w:r>
      <w:r w:rsidRPr="00CA3393">
        <w:rPr>
          <w:rFonts w:ascii="Arial" w:hAnsi="Arial" w:cs="Arial"/>
          <w:sz w:val="18"/>
          <w:szCs w:val="18"/>
        </w:rPr>
        <w:t>Ivan Gonzales, Dianne Espinoza, Ann Duerr</w:t>
      </w:r>
      <w:r w:rsidR="00423D37">
        <w:rPr>
          <w:rFonts w:ascii="Arial" w:hAnsi="Arial" w:cs="Arial"/>
          <w:sz w:val="18"/>
          <w:szCs w:val="18"/>
        </w:rPr>
        <w:t xml:space="preserve"> </w:t>
      </w:r>
    </w:p>
    <w:p w14:paraId="1FB2419E" w14:textId="61B98EDC" w:rsidR="006B1842" w:rsidRDefault="00381432" w:rsidP="00423D37">
      <w:pPr>
        <w:suppressLineNumbers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333333"/>
          <w:sz w:val="18"/>
          <w:szCs w:val="18"/>
        </w:rPr>
        <w:t>*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Corresponding author: </w:t>
      </w:r>
      <w:hyperlink r:id="rId4" w:history="1">
        <w:r w:rsidRPr="00CA3393">
          <w:rPr>
            <w:rStyle w:val="Hyperlink"/>
            <w:rFonts w:ascii="Arial" w:eastAsia="Times New Roman" w:hAnsi="Arial" w:cs="Arial"/>
            <w:sz w:val="18"/>
            <w:szCs w:val="18"/>
          </w:rPr>
          <w:t>dtollefs@fredhutch.org</w:t>
        </w:r>
      </w:hyperlink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(</w:t>
      </w:r>
      <w:r w:rsidRPr="00CA3393">
        <w:rPr>
          <w:rFonts w:ascii="Arial" w:hAnsi="Arial" w:cs="Arial"/>
          <w:sz w:val="18"/>
          <w:szCs w:val="18"/>
        </w:rPr>
        <w:t>Fred Hutchinson Cancer Center, Vaccine Infectious Disease Division)</w:t>
      </w:r>
    </w:p>
    <w:p w14:paraId="6A0A2CD3" w14:textId="77777777" w:rsidR="00E45407" w:rsidRDefault="00E45407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A8FF166" w14:textId="1C45907C" w:rsidR="005D5666" w:rsidRPr="00381432" w:rsidRDefault="005D5666" w:rsidP="005D566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Pr="00381432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>-2</w:t>
      </w:r>
      <w:r w:rsidRPr="00381432">
        <w:rPr>
          <w:rFonts w:ascii="Arial" w:hAnsi="Arial" w:cs="Arial"/>
          <w:b/>
          <w:bCs/>
          <w:sz w:val="22"/>
          <w:szCs w:val="22"/>
        </w:rPr>
        <w:t xml:space="preserve">. </w:t>
      </w:r>
      <w:r w:rsidR="00D04D43">
        <w:rPr>
          <w:rFonts w:ascii="Arial" w:hAnsi="Arial" w:cs="Arial"/>
          <w:b/>
          <w:bCs/>
          <w:sz w:val="22"/>
          <w:szCs w:val="22"/>
        </w:rPr>
        <w:t xml:space="preserve">Sensitivity Analysis – </w:t>
      </w:r>
      <w:r w:rsidRPr="00381432">
        <w:rPr>
          <w:rFonts w:ascii="Arial" w:hAnsi="Arial" w:cs="Arial"/>
          <w:b/>
          <w:bCs/>
          <w:sz w:val="22"/>
          <w:szCs w:val="22"/>
        </w:rPr>
        <w:t>Service preference means for HIV testing and treatment services</w:t>
      </w:r>
      <w:r>
        <w:rPr>
          <w:rFonts w:ascii="Arial" w:hAnsi="Arial" w:cs="Arial"/>
          <w:b/>
          <w:bCs/>
          <w:sz w:val="22"/>
          <w:szCs w:val="22"/>
        </w:rPr>
        <w:t>, adjusted for clustering</w:t>
      </w:r>
      <w:r w:rsidRPr="00381432">
        <w:rPr>
          <w:rFonts w:ascii="Arial" w:hAnsi="Arial" w:cs="Arial"/>
          <w:b/>
          <w:bCs/>
          <w:sz w:val="22"/>
          <w:szCs w:val="22"/>
        </w:rPr>
        <w:t>*</w:t>
      </w:r>
      <w:r w:rsidRPr="00381432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pPr w:leftFromText="180" w:rightFromText="180" w:bottomFromText="160" w:vertAnchor="text" w:tblpY="1"/>
        <w:tblOverlap w:val="never"/>
        <w:tblW w:w="14744" w:type="dxa"/>
        <w:tblLook w:val="04A0" w:firstRow="1" w:lastRow="0" w:firstColumn="1" w:lastColumn="0" w:noHBand="0" w:noVBand="1"/>
      </w:tblPr>
      <w:tblGrid>
        <w:gridCol w:w="104"/>
        <w:gridCol w:w="5160"/>
        <w:gridCol w:w="995"/>
        <w:gridCol w:w="1277"/>
        <w:gridCol w:w="1027"/>
        <w:gridCol w:w="846"/>
        <w:gridCol w:w="1722"/>
        <w:gridCol w:w="1688"/>
        <w:gridCol w:w="792"/>
        <w:gridCol w:w="344"/>
        <w:gridCol w:w="510"/>
        <w:gridCol w:w="108"/>
        <w:gridCol w:w="171"/>
      </w:tblGrid>
      <w:tr w:rsidR="0008082E" w14:paraId="323EBFAA" w14:textId="5B98C3BD" w:rsidTr="0008082E">
        <w:trPr>
          <w:gridBefore w:val="1"/>
          <w:gridAfter w:val="1"/>
          <w:wBefore w:w="104" w:type="dxa"/>
          <w:wAfter w:w="171" w:type="dxa"/>
          <w:trHeight w:val="65"/>
        </w:trPr>
        <w:tc>
          <w:tcPr>
            <w:tcW w:w="5160" w:type="dxa"/>
            <w:tcBorders>
              <w:top w:val="single" w:sz="4" w:space="0" w:color="auto"/>
            </w:tcBorders>
            <w:vAlign w:val="center"/>
          </w:tcPr>
          <w:p w14:paraId="2F2CBA76" w14:textId="77777777" w:rsidR="0008082E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4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8865D6" w14:textId="1EA7576C" w:rsidR="0008082E" w:rsidRDefault="0008082E" w:rsidP="00C54220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ing Services (HIV negative or unknown status)</w:t>
            </w:r>
          </w:p>
        </w:tc>
        <w:tc>
          <w:tcPr>
            <w:tcW w:w="5164" w:type="dxa"/>
            <w:gridSpan w:val="6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E9A0D65" w14:textId="6FC85C78" w:rsidR="0008082E" w:rsidRDefault="0008082E" w:rsidP="00C54220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eatment Services (HIV positive)</w:t>
            </w:r>
          </w:p>
        </w:tc>
      </w:tr>
      <w:tr w:rsidR="0008082E" w14:paraId="72117AB3" w14:textId="07C4A7DE" w:rsidTr="0008082E">
        <w:trPr>
          <w:gridBefore w:val="1"/>
          <w:wBefore w:w="104" w:type="dxa"/>
          <w:trHeight w:val="420"/>
        </w:trPr>
        <w:tc>
          <w:tcPr>
            <w:tcW w:w="5160" w:type="dxa"/>
            <w:tcBorders>
              <w:bottom w:val="single" w:sz="4" w:space="0" w:color="auto"/>
            </w:tcBorders>
            <w:vAlign w:val="bottom"/>
            <w:hideMark/>
          </w:tcPr>
          <w:p w14:paraId="2C4BAAAF" w14:textId="77777777" w:rsidR="0008082E" w:rsidRDefault="0008082E" w:rsidP="00C54220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DDFD1D0" w14:textId="30116825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** (n=43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mean 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  <w:hideMark/>
          </w:tcPr>
          <w:p w14:paraId="3E811B63" w14:textId="2D16486E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W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=157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mean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A04847F" w14:textId="77777777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14:paraId="762A79BE" w14:textId="21DC55BE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A5BECAF" w14:textId="7CAB51DE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 (n=18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mean 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bottom"/>
            <w:hideMark/>
          </w:tcPr>
          <w:p w14:paraId="5393A275" w14:textId="6319E1BC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W (n=6)</w:t>
            </w: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mean 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1CC34C6" w14:textId="77777777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14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89" w:type="dxa"/>
            <w:gridSpan w:val="3"/>
            <w:tcBorders>
              <w:bottom w:val="single" w:sz="4" w:space="0" w:color="auto"/>
            </w:tcBorders>
          </w:tcPr>
          <w:p w14:paraId="1E68B6E8" w14:textId="6FA7744C" w:rsidR="0008082E" w:rsidRPr="00381432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C</w:t>
            </w:r>
          </w:p>
        </w:tc>
      </w:tr>
      <w:tr w:rsidR="0008082E" w14:paraId="0208AFD6" w14:textId="07BC20C2" w:rsidTr="0008082E">
        <w:trPr>
          <w:gridBefore w:val="1"/>
          <w:wBefore w:w="104" w:type="dxa"/>
          <w:trHeight w:val="266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239D1F03" w14:textId="77777777" w:rsidR="0008082E" w:rsidRDefault="0008082E" w:rsidP="00C54220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DBB84D7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DE40245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5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F380CED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EFE6D63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4549D51" w14:textId="322C0D13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8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D23EF44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69EB814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741753D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594B" w14:paraId="16CAE81F" w14:textId="3B06C2BB" w:rsidTr="00BD6464">
        <w:trPr>
          <w:gridBefore w:val="1"/>
          <w:wBefore w:w="104" w:type="dxa"/>
          <w:trHeight w:val="284"/>
        </w:trPr>
        <w:tc>
          <w:tcPr>
            <w:tcW w:w="5160" w:type="dxa"/>
            <w:vAlign w:val="bottom"/>
            <w:hideMark/>
          </w:tcPr>
          <w:p w14:paraId="224E4CAE" w14:textId="77777777" w:rsidR="006C594B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ment clin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E081EF" w14:textId="1D01F0D3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7" w:type="dxa"/>
            <w:noWrap/>
            <w:vAlign w:val="bottom"/>
          </w:tcPr>
          <w:p w14:paraId="2FE58CAF" w14:textId="53381BB8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52EDC5" w14:textId="05F36168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43F638EF" w14:textId="1AB1FB72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4C784A06" w14:textId="07226EB1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8" w:type="dxa"/>
            <w:noWrap/>
            <w:vAlign w:val="bottom"/>
          </w:tcPr>
          <w:p w14:paraId="3DBCAF82" w14:textId="5C73C220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0AA5D437" w14:textId="2983CE6B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89" w:type="dxa"/>
            <w:gridSpan w:val="3"/>
            <w:vAlign w:val="bottom"/>
          </w:tcPr>
          <w:p w14:paraId="0D69562E" w14:textId="0D3ED631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33457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6C594B" w14:paraId="08FFCA74" w14:textId="0F41A2BD" w:rsidTr="00BD6464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0137B233" w14:textId="77777777" w:rsidR="006C594B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ment STI clin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BC0633" w14:textId="63082128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7" w:type="dxa"/>
            <w:noWrap/>
            <w:vAlign w:val="bottom"/>
          </w:tcPr>
          <w:p w14:paraId="5846AACB" w14:textId="1E9CE55B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A131200" w14:textId="64EC8069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694AE6AB" w14:textId="375C05D8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38A66530" w14:textId="28E8657A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88" w:type="dxa"/>
            <w:noWrap/>
            <w:vAlign w:val="bottom"/>
          </w:tcPr>
          <w:p w14:paraId="6284BE73" w14:textId="26D854F7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198B1DB8" w14:textId="780528E5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9" w:type="dxa"/>
            <w:gridSpan w:val="3"/>
            <w:vAlign w:val="bottom"/>
          </w:tcPr>
          <w:p w14:paraId="640CE1A2" w14:textId="78FEBEA4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C594B" w14:paraId="2E0B6807" w14:textId="7C583856" w:rsidTr="00BD6464">
        <w:trPr>
          <w:gridBefore w:val="1"/>
          <w:wBefore w:w="104" w:type="dxa"/>
          <w:trHeight w:val="65"/>
        </w:trPr>
        <w:tc>
          <w:tcPr>
            <w:tcW w:w="5160" w:type="dxa"/>
            <w:vAlign w:val="center"/>
            <w:hideMark/>
          </w:tcPr>
          <w:p w14:paraId="580676DE" w14:textId="77777777" w:rsidR="006C594B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0AFB5E" w14:textId="1A746DDE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77" w:type="dxa"/>
            <w:noWrap/>
            <w:vAlign w:val="bottom"/>
          </w:tcPr>
          <w:p w14:paraId="3F59FB06" w14:textId="5E3D1ED8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9FFDFA8" w14:textId="7A4EF26A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3A2F1046" w14:textId="6786E2E8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68341EFF" w14:textId="05B33456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8" w:type="dxa"/>
            <w:noWrap/>
            <w:vAlign w:val="bottom"/>
          </w:tcPr>
          <w:p w14:paraId="32961D4A" w14:textId="3F740EB1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43EE7500" w14:textId="3D8FFBC3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9" w:type="dxa"/>
            <w:gridSpan w:val="3"/>
            <w:vAlign w:val="bottom"/>
          </w:tcPr>
          <w:p w14:paraId="5F7633A6" w14:textId="3EABD3C4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6C594B" w14:paraId="557429ED" w14:textId="002949A2" w:rsidTr="00BD6464">
        <w:trPr>
          <w:gridBefore w:val="1"/>
          <w:wBefore w:w="104" w:type="dxa"/>
          <w:trHeight w:val="65"/>
        </w:trPr>
        <w:tc>
          <w:tcPr>
            <w:tcW w:w="5160" w:type="dxa"/>
            <w:vAlign w:val="center"/>
            <w:hideMark/>
          </w:tcPr>
          <w:p w14:paraId="06A2A505" w14:textId="77777777" w:rsidR="006C594B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 (Epicentro, Via Libre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A16771" w14:textId="69D51A69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7" w:type="dxa"/>
            <w:noWrap/>
            <w:vAlign w:val="bottom"/>
          </w:tcPr>
          <w:p w14:paraId="530A1D7C" w14:textId="2F631519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61A0A2B" w14:textId="66983D37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7EF11D5D" w14:textId="26FEB83E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7004F194" w14:textId="4EE37045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8" w:type="dxa"/>
            <w:noWrap/>
            <w:vAlign w:val="bottom"/>
          </w:tcPr>
          <w:p w14:paraId="08B4B26E" w14:textId="4D5039BB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172DDC96" w14:textId="4B7050F7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9" w:type="dxa"/>
            <w:gridSpan w:val="3"/>
            <w:vAlign w:val="bottom"/>
          </w:tcPr>
          <w:p w14:paraId="4AFA8698" w14:textId="60E7E85C" w:rsidR="006C594B" w:rsidRPr="00217586" w:rsidRDefault="006C594B" w:rsidP="006C594B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C16BB1" w14:paraId="767B8C54" w14:textId="24D9A315" w:rsidTr="00DD577A">
        <w:trPr>
          <w:gridBefore w:val="1"/>
          <w:wBefore w:w="104" w:type="dxa"/>
          <w:trHeight w:val="99"/>
        </w:trPr>
        <w:tc>
          <w:tcPr>
            <w:tcW w:w="5160" w:type="dxa"/>
            <w:vAlign w:val="center"/>
            <w:hideMark/>
          </w:tcPr>
          <w:p w14:paraId="64795538" w14:textId="77777777" w:rsidR="00C16BB1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health campaig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C7234E" w14:textId="072D299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7" w:type="dxa"/>
            <w:noWrap/>
            <w:vAlign w:val="bottom"/>
          </w:tcPr>
          <w:p w14:paraId="7BA238A1" w14:textId="6AA14099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9637BC4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3564F884" w14:textId="14EEE969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8FCAAC" w14:textId="4C320134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5F5EF25D" w14:textId="018246D6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5884B75F" w14:textId="39C86627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89" w:type="dxa"/>
            <w:gridSpan w:val="3"/>
          </w:tcPr>
          <w:p w14:paraId="4C521413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BB1" w14:paraId="0C7DB3E0" w14:textId="296A3EE0" w:rsidTr="00DD577A">
        <w:trPr>
          <w:gridBefore w:val="1"/>
          <w:wBefore w:w="104" w:type="dxa"/>
          <w:trHeight w:val="91"/>
        </w:trPr>
        <w:tc>
          <w:tcPr>
            <w:tcW w:w="5160" w:type="dxa"/>
            <w:vAlign w:val="center"/>
            <w:hideMark/>
          </w:tcPr>
          <w:p w14:paraId="7CC36407" w14:textId="77777777" w:rsidR="00C16BB1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 HIV testing va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E167F0" w14:textId="47381702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7" w:type="dxa"/>
            <w:noWrap/>
            <w:vAlign w:val="bottom"/>
          </w:tcPr>
          <w:p w14:paraId="585D44B8" w14:textId="4DD77102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D221B4B" w14:textId="0CB31D38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491B3AB8" w14:textId="3CBBC828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7DB48E" w14:textId="65F6D376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2184A127" w14:textId="3520AD71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7827087E" w14:textId="1F49682C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89" w:type="dxa"/>
            <w:gridSpan w:val="3"/>
          </w:tcPr>
          <w:p w14:paraId="6BFAE84C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BB1" w14:paraId="277FEE79" w14:textId="5A65816A" w:rsidTr="00DD577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4D6A53A5" w14:textId="77777777" w:rsidR="00C16BB1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venue (ex. Bar/club) or plaza (ex. San Martín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317AE6C" w14:textId="5D1725ED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7" w:type="dxa"/>
            <w:noWrap/>
            <w:vAlign w:val="bottom"/>
          </w:tcPr>
          <w:p w14:paraId="3E8B11AB" w14:textId="5C16EAE2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8319BF2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5733BFB5" w14:textId="25081799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="005D4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38870E" w14:textId="33FB9FF1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6DA1EC8A" w14:textId="49AFBDE6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77FC5CC5" w14:textId="2C9E5A26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89" w:type="dxa"/>
            <w:gridSpan w:val="3"/>
          </w:tcPr>
          <w:p w14:paraId="0322AA96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BB1" w14:paraId="547A5D5B" w14:textId="7492E7FA" w:rsidTr="00DD577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71EC6A00" w14:textId="77777777" w:rsidR="00C16BB1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Self-test” for HIV that can be administered at hom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5AB7E3C" w14:textId="763DCE9E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7" w:type="dxa"/>
            <w:noWrap/>
            <w:vAlign w:val="bottom"/>
          </w:tcPr>
          <w:p w14:paraId="6F167D90" w14:textId="3C2C808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DBFF3D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56A97189" w14:textId="0E3C8E1F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DB9FCD" w14:textId="2E643DF3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3A8E50BE" w14:textId="1BC5DE29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00BC57A1" w14:textId="442BC413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89" w:type="dxa"/>
            <w:gridSpan w:val="3"/>
          </w:tcPr>
          <w:p w14:paraId="42DA4686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BB1" w14:paraId="5AB0F52E" w14:textId="1990DB4E" w:rsidTr="00DD577A">
        <w:trPr>
          <w:gridBefore w:val="1"/>
          <w:wBefore w:w="104" w:type="dxa"/>
          <w:trHeight w:val="91"/>
        </w:trPr>
        <w:tc>
          <w:tcPr>
            <w:tcW w:w="5160" w:type="dxa"/>
            <w:vAlign w:val="center"/>
            <w:hideMark/>
          </w:tcPr>
          <w:p w14:paraId="755C49CB" w14:textId="77777777" w:rsidR="00C16BB1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’s health clinic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87DEF7" w14:textId="124BA213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7" w:type="dxa"/>
            <w:noWrap/>
            <w:vAlign w:val="bottom"/>
          </w:tcPr>
          <w:p w14:paraId="27818B10" w14:textId="7A955D02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FC0BCDB" w14:textId="416B040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155F18F7" w14:textId="5F34D453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6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5D4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19E172" w14:textId="7F0C4925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8" w:type="dxa"/>
            <w:noWrap/>
            <w:vAlign w:val="bottom"/>
            <w:hideMark/>
          </w:tcPr>
          <w:p w14:paraId="4BEA9B9E" w14:textId="46A02201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0260E800" w14:textId="58B85D68" w:rsidR="00C16BB1" w:rsidRPr="00217586" w:rsidRDefault="009B3442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89" w:type="dxa"/>
            <w:gridSpan w:val="3"/>
          </w:tcPr>
          <w:p w14:paraId="6539FF2C" w14:textId="77777777" w:rsidR="00C16BB1" w:rsidRPr="00217586" w:rsidRDefault="00C16BB1" w:rsidP="00C16BB1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082E" w14:paraId="1A58E48E" w14:textId="17A12B46" w:rsidTr="0008082E">
        <w:trPr>
          <w:gridBefore w:val="1"/>
          <w:wBefore w:w="104" w:type="dxa"/>
          <w:trHeight w:val="266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51BAD3DB" w14:textId="77777777" w:rsidR="0008082E" w:rsidRDefault="0008082E" w:rsidP="00C54220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veni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75E69DB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C0F9C3F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DEA04BE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1F0A83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5C4970E" w14:textId="44AC1143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1E3F078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08CF326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D05CA23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6275C" w14:paraId="6D5AD73E" w14:textId="2FFB6B86" w:rsidTr="0051564A">
        <w:trPr>
          <w:gridBefore w:val="1"/>
          <w:wBefore w:w="104" w:type="dxa"/>
          <w:trHeight w:val="404"/>
        </w:trPr>
        <w:tc>
          <w:tcPr>
            <w:tcW w:w="5160" w:type="dxa"/>
            <w:vAlign w:val="center"/>
            <w:hideMark/>
          </w:tcPr>
          <w:p w14:paraId="5F44D6B4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on weekday evenings, after traditional working hour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ED9D4A" w14:textId="6BC831A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77" w:type="dxa"/>
            <w:noWrap/>
            <w:vAlign w:val="bottom"/>
          </w:tcPr>
          <w:p w14:paraId="2CB82149" w14:textId="7A26FE15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EE1BBAC" w14:textId="559A841C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106FF76A" w14:textId="3907F412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24E97A45" w14:textId="2FA46100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8" w:type="dxa"/>
            <w:noWrap/>
            <w:vAlign w:val="bottom"/>
          </w:tcPr>
          <w:p w14:paraId="2C04792B" w14:textId="7FF61EA6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42A920C4" w14:textId="7ED5A4AB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9" w:type="dxa"/>
            <w:gridSpan w:val="3"/>
            <w:vAlign w:val="bottom"/>
          </w:tcPr>
          <w:p w14:paraId="5B58B2B1" w14:textId="6FE16A26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52958181" w14:textId="035FFEB0" w:rsidTr="0051564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51004FC5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on weekend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01284A" w14:textId="0FF5C7BB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77" w:type="dxa"/>
            <w:noWrap/>
            <w:vAlign w:val="bottom"/>
          </w:tcPr>
          <w:p w14:paraId="0B734BB2" w14:textId="62FC0B73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12B909A" w14:textId="7D0F654C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62C57E58" w14:textId="05B738B8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5F5752D6" w14:textId="743A030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8" w:type="dxa"/>
            <w:noWrap/>
            <w:vAlign w:val="bottom"/>
          </w:tcPr>
          <w:p w14:paraId="3411D55A" w14:textId="2643F27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2B32AFF8" w14:textId="0C5F032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9" w:type="dxa"/>
            <w:gridSpan w:val="3"/>
            <w:vAlign w:val="bottom"/>
          </w:tcPr>
          <w:p w14:paraId="14BA4D0E" w14:textId="4775C1A2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47C69E8E" w14:textId="5DDA1936" w:rsidTr="0051564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4C96057C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on weekday morning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5D34CC" w14:textId="6D1BCCC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77" w:type="dxa"/>
            <w:noWrap/>
            <w:vAlign w:val="bottom"/>
          </w:tcPr>
          <w:p w14:paraId="3CBF4C47" w14:textId="5E8C1C0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1DE154A" w14:textId="43FF47C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313A3EB3" w14:textId="61078FA2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0FE37507" w14:textId="2B69231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8" w:type="dxa"/>
            <w:noWrap/>
            <w:vAlign w:val="bottom"/>
          </w:tcPr>
          <w:p w14:paraId="240D496A" w14:textId="290F4A8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2CC62001" w14:textId="38526FA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9" w:type="dxa"/>
            <w:gridSpan w:val="3"/>
            <w:vAlign w:val="bottom"/>
          </w:tcPr>
          <w:p w14:paraId="1306245B" w14:textId="7B19EFE8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0F39A594" w14:textId="5CB6C4CA" w:rsidTr="0051564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29BD7F69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on weekday afternoon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CDA01B" w14:textId="4B6E014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77" w:type="dxa"/>
            <w:noWrap/>
            <w:vAlign w:val="bottom"/>
          </w:tcPr>
          <w:p w14:paraId="1C841828" w14:textId="5632EDE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29F8309" w14:textId="16104C9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56EAC579" w14:textId="7E2BFB88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0C72B535" w14:textId="59F9FD0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88" w:type="dxa"/>
            <w:noWrap/>
            <w:vAlign w:val="bottom"/>
          </w:tcPr>
          <w:p w14:paraId="279E69ED" w14:textId="3D8BE926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0352815E" w14:textId="634B4553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9" w:type="dxa"/>
            <w:gridSpan w:val="3"/>
            <w:vAlign w:val="bottom"/>
          </w:tcPr>
          <w:p w14:paraId="6AA85372" w14:textId="01709B44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38516D4C" w14:textId="3A5B5453" w:rsidTr="0051564A">
        <w:trPr>
          <w:gridBefore w:val="1"/>
          <w:wBefore w:w="104" w:type="dxa"/>
          <w:trHeight w:val="266"/>
        </w:trPr>
        <w:tc>
          <w:tcPr>
            <w:tcW w:w="5160" w:type="dxa"/>
            <w:vAlign w:val="center"/>
            <w:hideMark/>
          </w:tcPr>
          <w:p w14:paraId="3191DB9C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t ≤10 minutes at clinic for testing or treatment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A2CD08" w14:textId="20D3606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77" w:type="dxa"/>
            <w:noWrap/>
            <w:vAlign w:val="bottom"/>
          </w:tcPr>
          <w:p w14:paraId="57A0922F" w14:textId="68251C0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614EC97" w14:textId="67402C16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0421FF50" w14:textId="203A7A8B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2BC53CB1" w14:textId="6A968ADB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8" w:type="dxa"/>
            <w:noWrap/>
            <w:vAlign w:val="bottom"/>
          </w:tcPr>
          <w:p w14:paraId="48B611FD" w14:textId="27740F54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0BDCFFE3" w14:textId="38D501D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9" w:type="dxa"/>
            <w:gridSpan w:val="3"/>
            <w:vAlign w:val="bottom"/>
          </w:tcPr>
          <w:p w14:paraId="5CBEB557" w14:textId="368CC5DC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1BA13A76" w14:textId="2A1C9EDA" w:rsidTr="0051564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26DAE18A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dule appointment for testing or treatment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0B384F" w14:textId="7E7BF15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77" w:type="dxa"/>
            <w:noWrap/>
            <w:vAlign w:val="bottom"/>
          </w:tcPr>
          <w:p w14:paraId="677C0BFC" w14:textId="73E6CEC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CE4A1DC" w14:textId="7D6F6E5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60804A74" w14:textId="6A25848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0A222A33" w14:textId="0EC475B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88" w:type="dxa"/>
            <w:noWrap/>
            <w:vAlign w:val="bottom"/>
          </w:tcPr>
          <w:p w14:paraId="5BB99F9F" w14:textId="12EBDA1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7B2D8055" w14:textId="1A16510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9" w:type="dxa"/>
            <w:gridSpan w:val="3"/>
            <w:vAlign w:val="bottom"/>
          </w:tcPr>
          <w:p w14:paraId="2706E4BE" w14:textId="34DB40C0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5336533A" w14:textId="104F89BF" w:rsidTr="0051564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134C84D5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at location close to hom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908930" w14:textId="3C5AA0D6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77" w:type="dxa"/>
            <w:noWrap/>
            <w:vAlign w:val="bottom"/>
          </w:tcPr>
          <w:p w14:paraId="38EBDDEA" w14:textId="7BD9117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BAD2E01" w14:textId="501E9A05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651F28CD" w14:textId="24809A05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4DCAA797" w14:textId="7D56A6C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8" w:type="dxa"/>
            <w:noWrap/>
            <w:vAlign w:val="bottom"/>
          </w:tcPr>
          <w:p w14:paraId="728C33C7" w14:textId="7626FDDE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07AB5707" w14:textId="0BF9977B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9" w:type="dxa"/>
            <w:gridSpan w:val="3"/>
            <w:vAlign w:val="bottom"/>
          </w:tcPr>
          <w:p w14:paraId="5664250C" w14:textId="0020993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6E8A0DD7" w14:textId="04647E9B" w:rsidTr="0051564A">
        <w:trPr>
          <w:gridBefore w:val="1"/>
          <w:wBefore w:w="104" w:type="dxa"/>
          <w:trHeight w:val="121"/>
        </w:trPr>
        <w:tc>
          <w:tcPr>
            <w:tcW w:w="5160" w:type="dxa"/>
            <w:vAlign w:val="center"/>
            <w:hideMark/>
          </w:tcPr>
          <w:p w14:paraId="6623ADF0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at location close to work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D4B02D" w14:textId="5ED57D66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77" w:type="dxa"/>
            <w:noWrap/>
            <w:vAlign w:val="bottom"/>
          </w:tcPr>
          <w:p w14:paraId="5777559C" w14:textId="3F389662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81C2269" w14:textId="59EA192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105391DC" w14:textId="3AFCF03E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0A60CD5F" w14:textId="312BA0F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88" w:type="dxa"/>
            <w:noWrap/>
            <w:vAlign w:val="bottom"/>
          </w:tcPr>
          <w:p w14:paraId="3EB363F8" w14:textId="28772195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030EEC40" w14:textId="6862654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9" w:type="dxa"/>
            <w:gridSpan w:val="3"/>
            <w:vAlign w:val="bottom"/>
          </w:tcPr>
          <w:p w14:paraId="1E59C612" w14:textId="6868644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698BA5C3" w14:textId="41CA3813" w:rsidTr="0051564A">
        <w:trPr>
          <w:gridBefore w:val="1"/>
          <w:wBefore w:w="104" w:type="dxa"/>
          <w:trHeight w:val="284"/>
        </w:trPr>
        <w:tc>
          <w:tcPr>
            <w:tcW w:w="5160" w:type="dxa"/>
            <w:vAlign w:val="center"/>
            <w:hideMark/>
          </w:tcPr>
          <w:p w14:paraId="4141F2F5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testing or treatment  at location easily accessible by public transit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128988" w14:textId="170DBB8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77" w:type="dxa"/>
            <w:noWrap/>
            <w:vAlign w:val="bottom"/>
          </w:tcPr>
          <w:p w14:paraId="5432E8CB" w14:textId="04E04F30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0198B0A" w14:textId="4BA054FB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1650E4D2" w14:textId="1499529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2EF7C990" w14:textId="202D375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88" w:type="dxa"/>
            <w:noWrap/>
            <w:vAlign w:val="bottom"/>
          </w:tcPr>
          <w:p w14:paraId="72FC655D" w14:textId="069EA88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57C988A2" w14:textId="56B4395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9" w:type="dxa"/>
            <w:gridSpan w:val="3"/>
            <w:vAlign w:val="bottom"/>
          </w:tcPr>
          <w:p w14:paraId="05D61AB4" w14:textId="52BFFBD0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8082E" w14:paraId="10F2C5C6" w14:textId="175EBFDD" w:rsidTr="0008082E">
        <w:trPr>
          <w:gridBefore w:val="1"/>
          <w:wBefore w:w="104" w:type="dxa"/>
          <w:trHeight w:val="266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562001B6" w14:textId="77777777" w:rsidR="0008082E" w:rsidRDefault="0008082E" w:rsidP="00C54220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fidentiality/Privac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4EE910A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F3EF204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CD764EF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8902B1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E480ACD" w14:textId="336E10D8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CD33C7B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EC404A4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8F34F23" w14:textId="77777777" w:rsidR="0008082E" w:rsidRPr="00217586" w:rsidRDefault="0008082E" w:rsidP="00C54220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6275C" w14:paraId="40E6F577" w14:textId="4DCCE2C8" w:rsidTr="00F378DB">
        <w:trPr>
          <w:gridBefore w:val="1"/>
          <w:wBefore w:w="104" w:type="dxa"/>
          <w:trHeight w:val="278"/>
        </w:trPr>
        <w:tc>
          <w:tcPr>
            <w:tcW w:w="5160" w:type="dxa"/>
            <w:vAlign w:val="center"/>
            <w:hideMark/>
          </w:tcPr>
          <w:p w14:paraId="4C99E744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ne makes assumptions about HIV stat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^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49E73B" w14:textId="6902FC50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7" w:type="dxa"/>
            <w:noWrap/>
            <w:vAlign w:val="bottom"/>
          </w:tcPr>
          <w:p w14:paraId="79389FDE" w14:textId="329677E2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C59F4E6" w14:textId="7777777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7ACCC797" w14:textId="1F70735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7214C8BC" w14:textId="2D0C7E0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8" w:type="dxa"/>
            <w:noWrap/>
            <w:vAlign w:val="bottom"/>
          </w:tcPr>
          <w:p w14:paraId="2265C272" w14:textId="76D67B90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34E1437D" w14:textId="0257979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89" w:type="dxa"/>
            <w:gridSpan w:val="3"/>
            <w:vAlign w:val="bottom"/>
          </w:tcPr>
          <w:p w14:paraId="4824F8C9" w14:textId="3BC9E950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96275C" w14:paraId="2D7DC1D0" w14:textId="15397356" w:rsidTr="00F378DB">
        <w:trPr>
          <w:gridBefore w:val="1"/>
          <w:wBefore w:w="104" w:type="dxa"/>
          <w:trHeight w:val="65"/>
        </w:trPr>
        <w:tc>
          <w:tcPr>
            <w:tcW w:w="5160" w:type="dxa"/>
            <w:vAlign w:val="center"/>
            <w:hideMark/>
          </w:tcPr>
          <w:p w14:paraId="7763B503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ne makes assumptions about sexual ident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242BAD" w14:textId="5181E56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7" w:type="dxa"/>
            <w:noWrap/>
            <w:vAlign w:val="bottom"/>
          </w:tcPr>
          <w:p w14:paraId="51AC61CA" w14:textId="7F4990A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D306955" w14:textId="7777777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5B1C2AA3" w14:textId="3805E723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2545D1C0" w14:textId="58AEB0F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8" w:type="dxa"/>
            <w:noWrap/>
            <w:vAlign w:val="bottom"/>
          </w:tcPr>
          <w:p w14:paraId="028C6D7F" w14:textId="05176E1E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60516432" w14:textId="0170FC6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9" w:type="dxa"/>
            <w:gridSpan w:val="3"/>
            <w:vAlign w:val="bottom"/>
          </w:tcPr>
          <w:p w14:paraId="580A73E5" w14:textId="438D7CB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33F35F9D" w14:textId="567D8C36" w:rsidTr="00F378DB">
        <w:trPr>
          <w:gridBefore w:val="1"/>
          <w:wBefore w:w="104" w:type="dxa"/>
          <w:trHeight w:val="65"/>
        </w:trPr>
        <w:tc>
          <w:tcPr>
            <w:tcW w:w="5160" w:type="dxa"/>
            <w:vAlign w:val="center"/>
            <w:hideMark/>
          </w:tcPr>
          <w:p w14:paraId="4C810567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 do not encounter anyone you know while testing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B92D24" w14:textId="443E5AE3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7" w:type="dxa"/>
            <w:noWrap/>
            <w:vAlign w:val="bottom"/>
          </w:tcPr>
          <w:p w14:paraId="3705870F" w14:textId="27318D9C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A1B2124" w14:textId="558BD60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3CFFF890" w14:textId="1C94048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2DD341FD" w14:textId="1F686B28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8" w:type="dxa"/>
            <w:noWrap/>
            <w:vAlign w:val="bottom"/>
          </w:tcPr>
          <w:p w14:paraId="1C974D92" w14:textId="5B815B1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73879887" w14:textId="77A147D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9" w:type="dxa"/>
            <w:gridSpan w:val="3"/>
            <w:vAlign w:val="bottom"/>
          </w:tcPr>
          <w:p w14:paraId="2978DF24" w14:textId="014E3BC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1146F367" w14:textId="63D596BC" w:rsidTr="00F378DB">
        <w:trPr>
          <w:gridBefore w:val="1"/>
          <w:wBefore w:w="104" w:type="dxa"/>
          <w:trHeight w:val="65"/>
        </w:trPr>
        <w:tc>
          <w:tcPr>
            <w:tcW w:w="5160" w:type="dxa"/>
            <w:vAlign w:val="center"/>
            <w:hideMark/>
          </w:tcPr>
          <w:p w14:paraId="1AA7EB85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status and health information are kept private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030CDB" w14:textId="331256AA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7" w:type="dxa"/>
            <w:noWrap/>
            <w:vAlign w:val="bottom"/>
          </w:tcPr>
          <w:p w14:paraId="0B11089A" w14:textId="61938C0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783A3A9" w14:textId="7777777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right w:val="single" w:sz="4" w:space="0" w:color="auto"/>
            </w:tcBorders>
            <w:vAlign w:val="bottom"/>
          </w:tcPr>
          <w:p w14:paraId="3F23347C" w14:textId="50F695D1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noWrap/>
            <w:vAlign w:val="bottom"/>
          </w:tcPr>
          <w:p w14:paraId="002A4837" w14:textId="7E5B3B62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8" w:type="dxa"/>
            <w:noWrap/>
            <w:vAlign w:val="bottom"/>
          </w:tcPr>
          <w:p w14:paraId="712113D5" w14:textId="4BAB5793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14:paraId="1D02D8E1" w14:textId="447FBAA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9" w:type="dxa"/>
            <w:gridSpan w:val="3"/>
            <w:vAlign w:val="bottom"/>
          </w:tcPr>
          <w:p w14:paraId="1404A94E" w14:textId="0EC0DE1F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6275C" w14:paraId="54496EA4" w14:textId="32338CDB" w:rsidTr="00F378DB">
        <w:trPr>
          <w:gridBefore w:val="1"/>
          <w:wBefore w:w="104" w:type="dxa"/>
          <w:trHeight w:val="267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46AB7" w14:textId="77777777" w:rsidR="0096275C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location not known as spot where LGBTQ+ g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0AEE670" w14:textId="7470B5D2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CB4F79" w14:textId="22FC3719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2B4A74F" w14:textId="7777777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75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D790CD" w14:textId="29B6D1C6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78326B6" w14:textId="342C3797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 w:rsidR="009B344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7109FC" w14:textId="78E1060D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8C84F" w14:textId="1E3796A4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F8B4A" w14:textId="7B37261E" w:rsidR="0096275C" w:rsidRPr="00217586" w:rsidRDefault="0096275C" w:rsidP="0096275C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8082E" w14:paraId="7DE2F8F8" w14:textId="7DFA9AE0" w:rsidTr="00902488">
        <w:trPr>
          <w:gridAfter w:val="2"/>
          <w:wAfter w:w="279" w:type="dxa"/>
          <w:trHeight w:val="267"/>
        </w:trPr>
        <w:tc>
          <w:tcPr>
            <w:tcW w:w="13611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202671A8" w14:textId="103CEA49" w:rsidR="0008082E" w:rsidRPr="008C73F8" w:rsidRDefault="0008082E" w:rsidP="00C54220">
            <w:pPr>
              <w:tabs>
                <w:tab w:val="left" w:pos="1014"/>
              </w:tabs>
              <w:rPr>
                <w:rFonts w:ascii="Arial" w:hAnsi="Arial" w:cs="Arial"/>
                <w:sz w:val="18"/>
                <w:szCs w:val="18"/>
              </w:rPr>
            </w:pPr>
            <w:r w:rsidRPr="008C73F8">
              <w:rPr>
                <w:rFonts w:ascii="Arial" w:hAnsi="Arial" w:cs="Arial"/>
                <w:sz w:val="18"/>
                <w:szCs w:val="18"/>
              </w:rPr>
              <w:t xml:space="preserve">Footnotes: *The following Likert Scale was used for responses: 1 = extremely important, 2 = somewhat important, 3 = neither important nor unimportant, 4 = somewhat unimportant, 5 = extremely unimportant; **Transgender women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Partners of transgender women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8C73F8">
              <w:rPr>
                <w:rFonts w:ascii="Arial" w:hAnsi="Arial" w:cs="Arial"/>
                <w:sz w:val="18"/>
                <w:szCs w:val="18"/>
              </w:rPr>
              <w:t>Question stem read, “</w:t>
            </w:r>
            <w:r w:rsidRPr="008C73F8">
              <w:rPr>
                <w:rFonts w:ascii="Arial" w:hAnsi="Arial" w:cs="Arial"/>
                <w:i/>
                <w:iCs/>
                <w:sz w:val="18"/>
                <w:szCs w:val="18"/>
              </w:rPr>
              <w:t>If you were going to get an HIV test, how important would it be to test at ___”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EsSalud/MINSA, state-sponsored healthcare networks for workers and their families (EsSalud) or for general population as a safety net administered by Ministry of Health (MINSA); </w:t>
            </w:r>
            <w:r w:rsidRPr="008C73F8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  <w:r w:rsidRPr="008C73F8">
              <w:rPr>
                <w:rFonts w:ascii="Arial" w:hAnsi="Arial" w:cs="Arial"/>
                <w:sz w:val="18"/>
                <w:szCs w:val="18"/>
              </w:rPr>
              <w:t xml:space="preserve">CERITS clinics; 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estion stem read, </w:t>
            </w:r>
            <w:r w:rsidRPr="008C73F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“If you were going to get an HIV test, how important would it be to __”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estion stem read, </w:t>
            </w:r>
            <w:r w:rsidRPr="008C73F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“If you were going to get an HIV test, how important would it be that ___”</w:t>
            </w:r>
            <w:r w:rsidRPr="008C73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8C73F8">
              <w:rPr>
                <w:rFonts w:ascii="Arial" w:hAnsi="Arial" w:cs="Arial"/>
                <w:sz w:val="18"/>
                <w:szCs w:val="18"/>
              </w:rPr>
              <w:t>^^When testing for HIV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21475F2" w14:textId="77777777" w:rsidR="0008082E" w:rsidRPr="008C73F8" w:rsidRDefault="0008082E" w:rsidP="00C54220">
            <w:pPr>
              <w:tabs>
                <w:tab w:val="left" w:pos="1014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C70483C" w14:textId="77777777" w:rsidR="005D5666" w:rsidRPr="00423D37" w:rsidRDefault="005D5666" w:rsidP="00423D37">
      <w:pPr>
        <w:suppressLineNumbers/>
        <w:rPr>
          <w:rFonts w:ascii="Arial" w:hAnsi="Arial" w:cs="Arial"/>
          <w:sz w:val="18"/>
          <w:szCs w:val="18"/>
        </w:rPr>
      </w:pPr>
    </w:p>
    <w:sectPr w:rsidR="005D5666" w:rsidRPr="00423D37" w:rsidSect="004345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56"/>
    <w:rsid w:val="00044F22"/>
    <w:rsid w:val="0008082E"/>
    <w:rsid w:val="000E7853"/>
    <w:rsid w:val="00165235"/>
    <w:rsid w:val="001A55BA"/>
    <w:rsid w:val="001B68E3"/>
    <w:rsid w:val="0026694A"/>
    <w:rsid w:val="002A5652"/>
    <w:rsid w:val="0033457B"/>
    <w:rsid w:val="00381432"/>
    <w:rsid w:val="00423D37"/>
    <w:rsid w:val="00434556"/>
    <w:rsid w:val="004E2980"/>
    <w:rsid w:val="0052276E"/>
    <w:rsid w:val="005C57F1"/>
    <w:rsid w:val="005D4B93"/>
    <w:rsid w:val="005D5666"/>
    <w:rsid w:val="005E74DF"/>
    <w:rsid w:val="005E79B6"/>
    <w:rsid w:val="00607345"/>
    <w:rsid w:val="0063535E"/>
    <w:rsid w:val="00682CF4"/>
    <w:rsid w:val="006C594B"/>
    <w:rsid w:val="007F5CDB"/>
    <w:rsid w:val="0084640E"/>
    <w:rsid w:val="008E0A97"/>
    <w:rsid w:val="00900901"/>
    <w:rsid w:val="0096275C"/>
    <w:rsid w:val="00971CE6"/>
    <w:rsid w:val="009B3442"/>
    <w:rsid w:val="00A400B2"/>
    <w:rsid w:val="00BA7ECC"/>
    <w:rsid w:val="00BE198F"/>
    <w:rsid w:val="00C16BB1"/>
    <w:rsid w:val="00CC7926"/>
    <w:rsid w:val="00D04D43"/>
    <w:rsid w:val="00D37007"/>
    <w:rsid w:val="00D475F5"/>
    <w:rsid w:val="00DB4C95"/>
    <w:rsid w:val="00E41B94"/>
    <w:rsid w:val="00E45407"/>
    <w:rsid w:val="00EE0940"/>
    <w:rsid w:val="00EE59AA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C027A"/>
  <w15:chartTrackingRefBased/>
  <w15:docId w15:val="{2B31CF5D-CC75-462E-8A20-1F8D7899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55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143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7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tollefs@fredhutc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040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efson, Deanna K</dc:creator>
  <cp:keywords/>
  <dc:description/>
  <cp:lastModifiedBy>Tollefson, Deanna K</cp:lastModifiedBy>
  <cp:revision>18</cp:revision>
  <dcterms:created xsi:type="dcterms:W3CDTF">2024-01-30T17:17:00Z</dcterms:created>
  <dcterms:modified xsi:type="dcterms:W3CDTF">2024-02-12T16:03:00Z</dcterms:modified>
</cp:coreProperties>
</file>